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E9C" w:rsidRPr="00E67239" w:rsidRDefault="00F80E9C" w:rsidP="00F80E9C">
      <w:pPr>
        <w:jc w:val="center"/>
        <w:rPr>
          <w:rFonts w:ascii="Times New Roman" w:hAnsi="Times New Roman" w:cs="Times New Roman"/>
          <w:sz w:val="20"/>
          <w:szCs w:val="20"/>
        </w:rPr>
      </w:pPr>
      <w:r w:rsidRPr="00E67239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E67239">
        <w:rPr>
          <w:rFonts w:ascii="Times New Roman" w:hAnsi="Times New Roman" w:cs="Times New Roman"/>
          <w:sz w:val="20"/>
          <w:szCs w:val="20"/>
        </w:rPr>
        <w:t xml:space="preserve"> Primer information used in </w:t>
      </w:r>
      <w:proofErr w:type="spellStart"/>
      <w:r w:rsidRPr="00E67239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E67239">
        <w:rPr>
          <w:rFonts w:ascii="Times New Roman" w:hAnsi="Times New Roman" w:cs="Times New Roman"/>
          <w:sz w:val="20"/>
          <w:szCs w:val="20"/>
        </w:rPr>
        <w:t>-PCR detec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33"/>
        <w:gridCol w:w="1242"/>
        <w:gridCol w:w="1705"/>
        <w:gridCol w:w="3842"/>
      </w:tblGrid>
      <w:tr w:rsidR="00F80E9C" w:rsidRPr="00E67239" w:rsidTr="00BE26B5">
        <w:trPr>
          <w:trHeight w:val="576"/>
        </w:trPr>
        <w:tc>
          <w:tcPr>
            <w:tcW w:w="10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7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E9C" w:rsidRPr="00E67239" w:rsidRDefault="00F80E9C" w:rsidP="00BE26B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72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rward/Reverse</w:t>
            </w:r>
          </w:p>
        </w:tc>
        <w:tc>
          <w:tcPr>
            <w:tcW w:w="22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mer sequence (5' to 3')</w:t>
            </w:r>
          </w:p>
        </w:tc>
      </w:tr>
      <w:tr w:rsidR="00F80E9C" w:rsidRPr="00E67239" w:rsidTr="00BE26B5">
        <w:trPr>
          <w:trHeight w:val="300"/>
        </w:trPr>
        <w:tc>
          <w:tcPr>
            <w:tcW w:w="1017" w:type="pct"/>
            <w:vMerge w:val="restart"/>
            <w:tcBorders>
              <w:left w:val="nil"/>
              <w:right w:val="nil"/>
            </w:tcBorders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0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28075461.1</w:t>
            </w:r>
          </w:p>
        </w:tc>
        <w:tc>
          <w:tcPr>
            <w:tcW w:w="72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80E9C" w:rsidRPr="00F80E9C" w:rsidRDefault="00F80E9C" w:rsidP="00BE26B5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CsCAMTA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0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TGCAGAAAACGAGAAGCTCTCTG</w:t>
            </w:r>
          </w:p>
        </w:tc>
      </w:tr>
      <w:tr w:rsidR="00F80E9C" w:rsidRPr="00E67239" w:rsidTr="00BE26B5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F80E9C" w:rsidRPr="00C56A49" w:rsidRDefault="00F80E9C" w:rsidP="00BE26B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0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CTACTCTCTTCATCACCTCTTCC</w:t>
            </w:r>
          </w:p>
        </w:tc>
      </w:tr>
      <w:tr w:rsidR="00F80E9C" w:rsidRPr="00E67239" w:rsidTr="00BE26B5">
        <w:trPr>
          <w:trHeight w:val="300"/>
        </w:trPr>
        <w:tc>
          <w:tcPr>
            <w:tcW w:w="1017" w:type="pct"/>
            <w:vMerge w:val="restart"/>
            <w:tcBorders>
              <w:left w:val="nil"/>
              <w:right w:val="nil"/>
            </w:tcBorders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0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28093707.1</w:t>
            </w:r>
          </w:p>
        </w:tc>
        <w:tc>
          <w:tcPr>
            <w:tcW w:w="72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80E9C" w:rsidRPr="00C56A49" w:rsidRDefault="00F80E9C" w:rsidP="00F80E9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CsCAMTA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0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GTTAGGTGGTTATGGTGTTCC</w:t>
            </w:r>
          </w:p>
        </w:tc>
      </w:tr>
      <w:tr w:rsidR="00F80E9C" w:rsidRPr="00E67239" w:rsidTr="00BE26B5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F80E9C" w:rsidRPr="00C56A49" w:rsidRDefault="00F80E9C" w:rsidP="00BE26B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0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GTTTGGTTGCTGCATAGACTG</w:t>
            </w:r>
          </w:p>
        </w:tc>
      </w:tr>
      <w:tr w:rsidR="00F80E9C" w:rsidRPr="00E67239" w:rsidTr="00BE26B5">
        <w:trPr>
          <w:trHeight w:val="300"/>
        </w:trPr>
        <w:tc>
          <w:tcPr>
            <w:tcW w:w="1017" w:type="pct"/>
            <w:vMerge w:val="restart"/>
            <w:tcBorders>
              <w:left w:val="nil"/>
              <w:right w:val="nil"/>
            </w:tcBorders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0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28051249.1</w:t>
            </w:r>
          </w:p>
        </w:tc>
        <w:tc>
          <w:tcPr>
            <w:tcW w:w="72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80E9C" w:rsidRPr="00C56A49" w:rsidRDefault="00F80E9C" w:rsidP="00F80E9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CsCAMTA3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0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GGGTGGTCTGTATCAAGAAGAT</w:t>
            </w:r>
          </w:p>
        </w:tc>
      </w:tr>
      <w:tr w:rsidR="00F80E9C" w:rsidRPr="00E67239" w:rsidTr="00BE26B5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F80E9C" w:rsidRPr="00C56A49" w:rsidRDefault="00F80E9C" w:rsidP="00BE26B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0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GCGGCGAAGCAGCCAAGGTT</w:t>
            </w:r>
          </w:p>
        </w:tc>
      </w:tr>
      <w:tr w:rsidR="00F80E9C" w:rsidRPr="00E67239" w:rsidTr="00F80E9C">
        <w:trPr>
          <w:trHeight w:val="300"/>
        </w:trPr>
        <w:tc>
          <w:tcPr>
            <w:tcW w:w="1017" w:type="pct"/>
            <w:vMerge w:val="restart"/>
            <w:tcBorders>
              <w:left w:val="nil"/>
              <w:right w:val="nil"/>
            </w:tcBorders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0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28068006.1</w:t>
            </w:r>
          </w:p>
        </w:tc>
        <w:tc>
          <w:tcPr>
            <w:tcW w:w="72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80E9C" w:rsidRPr="00C56A49" w:rsidRDefault="00F80E9C" w:rsidP="00F80E9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CsCAMTA4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0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CAAGGCTCTTTGACAC</w:t>
            </w:r>
          </w:p>
        </w:tc>
      </w:tr>
      <w:tr w:rsidR="00F80E9C" w:rsidRPr="00E67239" w:rsidTr="00F80E9C">
        <w:trPr>
          <w:trHeight w:val="300"/>
        </w:trPr>
        <w:tc>
          <w:tcPr>
            <w:tcW w:w="1017" w:type="pct"/>
            <w:vMerge/>
            <w:tcBorders>
              <w:left w:val="nil"/>
              <w:right w:val="nil"/>
            </w:tcBorders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left w:val="nil"/>
              <w:right w:val="nil"/>
            </w:tcBorders>
            <w:vAlign w:val="center"/>
          </w:tcPr>
          <w:p w:rsidR="00F80E9C" w:rsidRPr="00C56A49" w:rsidRDefault="00F80E9C" w:rsidP="00BE26B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0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ACCGCTACCACCACCTC</w:t>
            </w:r>
          </w:p>
        </w:tc>
      </w:tr>
      <w:tr w:rsidR="00F80E9C" w:rsidRPr="00E67239" w:rsidTr="00F80E9C">
        <w:trPr>
          <w:trHeight w:val="300"/>
        </w:trPr>
        <w:tc>
          <w:tcPr>
            <w:tcW w:w="1017" w:type="pct"/>
            <w:vMerge w:val="restart"/>
            <w:tcBorders>
              <w:left w:val="nil"/>
              <w:right w:val="nil"/>
            </w:tcBorders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0E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P_028069892.1</w:t>
            </w:r>
          </w:p>
        </w:tc>
        <w:tc>
          <w:tcPr>
            <w:tcW w:w="72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80E9C" w:rsidRPr="00C56A49" w:rsidRDefault="00F80E9C" w:rsidP="00F80E9C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CsCAMTA5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GTTCGTGGTGTTGAGATGC</w:t>
            </w:r>
          </w:p>
        </w:tc>
      </w:tr>
      <w:tr w:rsidR="00F80E9C" w:rsidRPr="00E67239" w:rsidTr="00F80E9C">
        <w:trPr>
          <w:trHeight w:val="300"/>
        </w:trPr>
        <w:tc>
          <w:tcPr>
            <w:tcW w:w="1017" w:type="pct"/>
            <w:vMerge/>
            <w:tcBorders>
              <w:left w:val="nil"/>
              <w:right w:val="nil"/>
            </w:tcBorders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left w:val="nil"/>
            </w:tcBorders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CTCTGAGGTGAGGAAGTCT</w:t>
            </w:r>
          </w:p>
        </w:tc>
      </w:tr>
      <w:tr w:rsidR="00F80E9C" w:rsidRPr="00E67239" w:rsidTr="00BE26B5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80E9C" w:rsidRPr="0058574E" w:rsidRDefault="00F80E9C" w:rsidP="00BE26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0E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P_028094568.1</w:t>
            </w:r>
          </w:p>
        </w:tc>
        <w:tc>
          <w:tcPr>
            <w:tcW w:w="72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0E9C" w:rsidRPr="0058574E" w:rsidRDefault="00F80E9C" w:rsidP="007E63D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CsCAMTA</w:t>
            </w:r>
            <w:r w:rsidR="007E63D9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CTCCTGATACCGCATGAAAATTAC</w:t>
            </w:r>
          </w:p>
        </w:tc>
      </w:tr>
      <w:tr w:rsidR="00F80E9C" w:rsidRPr="00E67239" w:rsidTr="00BE26B5">
        <w:trPr>
          <w:trHeight w:val="300"/>
        </w:trPr>
        <w:tc>
          <w:tcPr>
            <w:tcW w:w="1017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80E9C" w:rsidRPr="0058574E" w:rsidRDefault="00F80E9C" w:rsidP="00BE26B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GTGCAAGTCCTTGGAGGTTCACA</w:t>
            </w:r>
          </w:p>
        </w:tc>
      </w:tr>
      <w:tr w:rsidR="00F80E9C" w:rsidRPr="00E67239" w:rsidTr="00BE26B5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C01052498.1</w:t>
            </w:r>
          </w:p>
        </w:tc>
        <w:tc>
          <w:tcPr>
            <w:tcW w:w="72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72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sPTB</w:t>
            </w:r>
            <w:bookmarkStart w:id="0" w:name="_GoBack"/>
            <w:bookmarkEnd w:id="0"/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CAAGCACACTCCACACTATCG</w:t>
            </w:r>
          </w:p>
        </w:tc>
      </w:tr>
      <w:tr w:rsidR="00F80E9C" w:rsidRPr="00E67239" w:rsidTr="00BE26B5">
        <w:trPr>
          <w:trHeight w:val="300"/>
        </w:trPr>
        <w:tc>
          <w:tcPr>
            <w:tcW w:w="1017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F80E9C" w:rsidRPr="00E67239" w:rsidRDefault="00F80E9C" w:rsidP="00BE2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80E9C" w:rsidRPr="00E67239" w:rsidRDefault="00F80E9C" w:rsidP="00BE26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80E9C" w:rsidRPr="00E67239" w:rsidRDefault="00F80E9C" w:rsidP="00BE2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CCCCTTATCATCATCCACAA</w:t>
            </w:r>
          </w:p>
        </w:tc>
      </w:tr>
    </w:tbl>
    <w:p w:rsidR="00F80E9C" w:rsidRPr="00E67239" w:rsidRDefault="00F80E9C" w:rsidP="00F80E9C">
      <w:pPr>
        <w:rPr>
          <w:rFonts w:ascii="Times New Roman" w:hAnsi="Times New Roman" w:cs="Times New Roman"/>
        </w:rPr>
      </w:pPr>
    </w:p>
    <w:p w:rsidR="00EB6D9C" w:rsidRDefault="00EB6D9C"/>
    <w:sectPr w:rsidR="00EB6D9C" w:rsidSect="008E48B7">
      <w:pgSz w:w="11906" w:h="16838"/>
      <w:pgMar w:top="1440" w:right="1800" w:bottom="1440" w:left="1800" w:header="851" w:footer="992" w:gutter="0"/>
      <w:pgBorders w:offsetFrom="page">
        <w:bottom w:val="single" w:sz="4" w:space="24" w:color="auto"/>
      </w:pgBorders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E9C"/>
    <w:rsid w:val="00001E3F"/>
    <w:rsid w:val="0000442C"/>
    <w:rsid w:val="000156EC"/>
    <w:rsid w:val="00021E33"/>
    <w:rsid w:val="000230A0"/>
    <w:rsid w:val="000245B1"/>
    <w:rsid w:val="00030AC4"/>
    <w:rsid w:val="000315E2"/>
    <w:rsid w:val="00033643"/>
    <w:rsid w:val="00035862"/>
    <w:rsid w:val="0004014D"/>
    <w:rsid w:val="0004063C"/>
    <w:rsid w:val="00041891"/>
    <w:rsid w:val="00051971"/>
    <w:rsid w:val="000547E5"/>
    <w:rsid w:val="00060ACE"/>
    <w:rsid w:val="00061E58"/>
    <w:rsid w:val="000630DE"/>
    <w:rsid w:val="00065DE6"/>
    <w:rsid w:val="00067E03"/>
    <w:rsid w:val="00067E88"/>
    <w:rsid w:val="0008525E"/>
    <w:rsid w:val="00085B19"/>
    <w:rsid w:val="00086AEF"/>
    <w:rsid w:val="000904B5"/>
    <w:rsid w:val="000A0E5C"/>
    <w:rsid w:val="000A33AA"/>
    <w:rsid w:val="000A520C"/>
    <w:rsid w:val="000B3689"/>
    <w:rsid w:val="000B4F59"/>
    <w:rsid w:val="000B724C"/>
    <w:rsid w:val="000C0229"/>
    <w:rsid w:val="000C092B"/>
    <w:rsid w:val="000D079F"/>
    <w:rsid w:val="000D15D7"/>
    <w:rsid w:val="000D15E3"/>
    <w:rsid w:val="000D1AB3"/>
    <w:rsid w:val="000D1B52"/>
    <w:rsid w:val="000D22D7"/>
    <w:rsid w:val="000D3D71"/>
    <w:rsid w:val="000E0583"/>
    <w:rsid w:val="000E61D9"/>
    <w:rsid w:val="000F1EE4"/>
    <w:rsid w:val="000F6503"/>
    <w:rsid w:val="00100B53"/>
    <w:rsid w:val="00102F05"/>
    <w:rsid w:val="0010635C"/>
    <w:rsid w:val="00111763"/>
    <w:rsid w:val="0011289B"/>
    <w:rsid w:val="00114FE2"/>
    <w:rsid w:val="00123506"/>
    <w:rsid w:val="0012459D"/>
    <w:rsid w:val="00126574"/>
    <w:rsid w:val="00126A77"/>
    <w:rsid w:val="00134166"/>
    <w:rsid w:val="00144670"/>
    <w:rsid w:val="00146587"/>
    <w:rsid w:val="001475FE"/>
    <w:rsid w:val="00147EA8"/>
    <w:rsid w:val="0015029D"/>
    <w:rsid w:val="00152B66"/>
    <w:rsid w:val="0015341D"/>
    <w:rsid w:val="00154EE0"/>
    <w:rsid w:val="001570D9"/>
    <w:rsid w:val="001728EC"/>
    <w:rsid w:val="00176D0D"/>
    <w:rsid w:val="001845B7"/>
    <w:rsid w:val="001912DF"/>
    <w:rsid w:val="00191E8A"/>
    <w:rsid w:val="001956FA"/>
    <w:rsid w:val="00196B53"/>
    <w:rsid w:val="00197E2F"/>
    <w:rsid w:val="001A37A7"/>
    <w:rsid w:val="001A3F70"/>
    <w:rsid w:val="001A7C3C"/>
    <w:rsid w:val="001A7CBB"/>
    <w:rsid w:val="001B7D94"/>
    <w:rsid w:val="001C026A"/>
    <w:rsid w:val="001D360E"/>
    <w:rsid w:val="001E4E83"/>
    <w:rsid w:val="001E584A"/>
    <w:rsid w:val="001E638F"/>
    <w:rsid w:val="001F6386"/>
    <w:rsid w:val="00205C8C"/>
    <w:rsid w:val="00216DF1"/>
    <w:rsid w:val="00222A60"/>
    <w:rsid w:val="00225232"/>
    <w:rsid w:val="002275BA"/>
    <w:rsid w:val="00227DFD"/>
    <w:rsid w:val="00243377"/>
    <w:rsid w:val="00245137"/>
    <w:rsid w:val="00246B51"/>
    <w:rsid w:val="002518D7"/>
    <w:rsid w:val="00254884"/>
    <w:rsid w:val="002556FB"/>
    <w:rsid w:val="00262B4E"/>
    <w:rsid w:val="00263ED5"/>
    <w:rsid w:val="002640C3"/>
    <w:rsid w:val="00266418"/>
    <w:rsid w:val="0026703A"/>
    <w:rsid w:val="002740CB"/>
    <w:rsid w:val="00277463"/>
    <w:rsid w:val="00281956"/>
    <w:rsid w:val="002820A4"/>
    <w:rsid w:val="002837E3"/>
    <w:rsid w:val="00286D0A"/>
    <w:rsid w:val="002929E9"/>
    <w:rsid w:val="00293EED"/>
    <w:rsid w:val="00295B11"/>
    <w:rsid w:val="0029630C"/>
    <w:rsid w:val="002974F6"/>
    <w:rsid w:val="002A2248"/>
    <w:rsid w:val="002A5253"/>
    <w:rsid w:val="002A5840"/>
    <w:rsid w:val="002A6393"/>
    <w:rsid w:val="002B45C8"/>
    <w:rsid w:val="002B63C6"/>
    <w:rsid w:val="002C5C85"/>
    <w:rsid w:val="002C6CE6"/>
    <w:rsid w:val="002C7735"/>
    <w:rsid w:val="002E0602"/>
    <w:rsid w:val="002E2DE1"/>
    <w:rsid w:val="002E3A30"/>
    <w:rsid w:val="002F05F5"/>
    <w:rsid w:val="002F087B"/>
    <w:rsid w:val="002F1A0A"/>
    <w:rsid w:val="002F2107"/>
    <w:rsid w:val="002F27C5"/>
    <w:rsid w:val="002F5FD0"/>
    <w:rsid w:val="0030042E"/>
    <w:rsid w:val="003023B6"/>
    <w:rsid w:val="00303A34"/>
    <w:rsid w:val="00304E9D"/>
    <w:rsid w:val="00305482"/>
    <w:rsid w:val="00307129"/>
    <w:rsid w:val="0031396A"/>
    <w:rsid w:val="003160D5"/>
    <w:rsid w:val="00316420"/>
    <w:rsid w:val="0032072A"/>
    <w:rsid w:val="0033185A"/>
    <w:rsid w:val="00331D4B"/>
    <w:rsid w:val="00332807"/>
    <w:rsid w:val="00332CD0"/>
    <w:rsid w:val="00334649"/>
    <w:rsid w:val="00335F97"/>
    <w:rsid w:val="00337927"/>
    <w:rsid w:val="003441BE"/>
    <w:rsid w:val="003504FB"/>
    <w:rsid w:val="003528F9"/>
    <w:rsid w:val="00353C5E"/>
    <w:rsid w:val="00354034"/>
    <w:rsid w:val="003549B9"/>
    <w:rsid w:val="00355167"/>
    <w:rsid w:val="00362B99"/>
    <w:rsid w:val="00365F2D"/>
    <w:rsid w:val="00375D60"/>
    <w:rsid w:val="0037688E"/>
    <w:rsid w:val="00376F43"/>
    <w:rsid w:val="0038438A"/>
    <w:rsid w:val="003865BE"/>
    <w:rsid w:val="0039077B"/>
    <w:rsid w:val="00391FED"/>
    <w:rsid w:val="00396DB5"/>
    <w:rsid w:val="003971E7"/>
    <w:rsid w:val="00397417"/>
    <w:rsid w:val="003A139B"/>
    <w:rsid w:val="003A3405"/>
    <w:rsid w:val="003B5CA5"/>
    <w:rsid w:val="003C6A9F"/>
    <w:rsid w:val="003D38E3"/>
    <w:rsid w:val="003D48DA"/>
    <w:rsid w:val="003D4E23"/>
    <w:rsid w:val="003D5F48"/>
    <w:rsid w:val="003F0809"/>
    <w:rsid w:val="003F46CA"/>
    <w:rsid w:val="00401515"/>
    <w:rsid w:val="00406B63"/>
    <w:rsid w:val="00411DD9"/>
    <w:rsid w:val="0041340B"/>
    <w:rsid w:val="004150E1"/>
    <w:rsid w:val="004153B3"/>
    <w:rsid w:val="004203AC"/>
    <w:rsid w:val="00420842"/>
    <w:rsid w:val="00425351"/>
    <w:rsid w:val="00425A9D"/>
    <w:rsid w:val="00426138"/>
    <w:rsid w:val="0043487A"/>
    <w:rsid w:val="004349EB"/>
    <w:rsid w:val="00434C32"/>
    <w:rsid w:val="00436C5F"/>
    <w:rsid w:val="00443AD7"/>
    <w:rsid w:val="0044533F"/>
    <w:rsid w:val="00451C61"/>
    <w:rsid w:val="004524C1"/>
    <w:rsid w:val="00462272"/>
    <w:rsid w:val="00462E79"/>
    <w:rsid w:val="00465D64"/>
    <w:rsid w:val="00471A2F"/>
    <w:rsid w:val="004722EC"/>
    <w:rsid w:val="004812D4"/>
    <w:rsid w:val="004821BE"/>
    <w:rsid w:val="00492FD8"/>
    <w:rsid w:val="00493610"/>
    <w:rsid w:val="004A1120"/>
    <w:rsid w:val="004B50DE"/>
    <w:rsid w:val="004B642B"/>
    <w:rsid w:val="004D0126"/>
    <w:rsid w:val="004D022F"/>
    <w:rsid w:val="004D2908"/>
    <w:rsid w:val="004D2E43"/>
    <w:rsid w:val="004D4D8F"/>
    <w:rsid w:val="004D5FCB"/>
    <w:rsid w:val="004D6085"/>
    <w:rsid w:val="004E1ED9"/>
    <w:rsid w:val="004E4274"/>
    <w:rsid w:val="004F0D8E"/>
    <w:rsid w:val="004F0E17"/>
    <w:rsid w:val="004F182E"/>
    <w:rsid w:val="004F7CA0"/>
    <w:rsid w:val="00512DE6"/>
    <w:rsid w:val="00514736"/>
    <w:rsid w:val="00525FD5"/>
    <w:rsid w:val="00526690"/>
    <w:rsid w:val="00526B81"/>
    <w:rsid w:val="00535346"/>
    <w:rsid w:val="00535CED"/>
    <w:rsid w:val="005460A8"/>
    <w:rsid w:val="00547261"/>
    <w:rsid w:val="005562F2"/>
    <w:rsid w:val="005576E3"/>
    <w:rsid w:val="005622AC"/>
    <w:rsid w:val="00570A63"/>
    <w:rsid w:val="00581BF7"/>
    <w:rsid w:val="00582186"/>
    <w:rsid w:val="005825E3"/>
    <w:rsid w:val="00582F71"/>
    <w:rsid w:val="00592F11"/>
    <w:rsid w:val="0059459C"/>
    <w:rsid w:val="005A131B"/>
    <w:rsid w:val="005A5550"/>
    <w:rsid w:val="005A6351"/>
    <w:rsid w:val="005B6380"/>
    <w:rsid w:val="005C0657"/>
    <w:rsid w:val="005C2C88"/>
    <w:rsid w:val="005C4D2B"/>
    <w:rsid w:val="005D1309"/>
    <w:rsid w:val="005F2A98"/>
    <w:rsid w:val="005F2C9C"/>
    <w:rsid w:val="006116CB"/>
    <w:rsid w:val="00621E62"/>
    <w:rsid w:val="006257F9"/>
    <w:rsid w:val="0062645E"/>
    <w:rsid w:val="00634BFC"/>
    <w:rsid w:val="00636CA0"/>
    <w:rsid w:val="006430E3"/>
    <w:rsid w:val="006445D6"/>
    <w:rsid w:val="00650EBB"/>
    <w:rsid w:val="006534B8"/>
    <w:rsid w:val="006558C4"/>
    <w:rsid w:val="00670062"/>
    <w:rsid w:val="00683CFA"/>
    <w:rsid w:val="00685BCD"/>
    <w:rsid w:val="00686AD0"/>
    <w:rsid w:val="00686E88"/>
    <w:rsid w:val="00692F81"/>
    <w:rsid w:val="00697655"/>
    <w:rsid w:val="006A1A4E"/>
    <w:rsid w:val="006A2A9F"/>
    <w:rsid w:val="006A46DA"/>
    <w:rsid w:val="006A683F"/>
    <w:rsid w:val="006A7347"/>
    <w:rsid w:val="006A7F6C"/>
    <w:rsid w:val="006B0142"/>
    <w:rsid w:val="006B71D1"/>
    <w:rsid w:val="006B77F3"/>
    <w:rsid w:val="006C4FC3"/>
    <w:rsid w:val="006C74E6"/>
    <w:rsid w:val="006D18A5"/>
    <w:rsid w:val="006D2F14"/>
    <w:rsid w:val="006D47F3"/>
    <w:rsid w:val="006E16E7"/>
    <w:rsid w:val="006F100F"/>
    <w:rsid w:val="006F22D4"/>
    <w:rsid w:val="006F25DC"/>
    <w:rsid w:val="006F3704"/>
    <w:rsid w:val="00714357"/>
    <w:rsid w:val="00715102"/>
    <w:rsid w:val="00715858"/>
    <w:rsid w:val="007169E3"/>
    <w:rsid w:val="007253E5"/>
    <w:rsid w:val="00726BDB"/>
    <w:rsid w:val="00744112"/>
    <w:rsid w:val="007448D5"/>
    <w:rsid w:val="00744F03"/>
    <w:rsid w:val="0074602A"/>
    <w:rsid w:val="007514C4"/>
    <w:rsid w:val="00752B49"/>
    <w:rsid w:val="00753176"/>
    <w:rsid w:val="0075737C"/>
    <w:rsid w:val="00760718"/>
    <w:rsid w:val="00762439"/>
    <w:rsid w:val="00772F44"/>
    <w:rsid w:val="007749DC"/>
    <w:rsid w:val="00774D9B"/>
    <w:rsid w:val="0077577B"/>
    <w:rsid w:val="00776410"/>
    <w:rsid w:val="00776B34"/>
    <w:rsid w:val="007938E9"/>
    <w:rsid w:val="007A141E"/>
    <w:rsid w:val="007A6455"/>
    <w:rsid w:val="007B13F7"/>
    <w:rsid w:val="007B16B0"/>
    <w:rsid w:val="007B4723"/>
    <w:rsid w:val="007B6001"/>
    <w:rsid w:val="007B78A7"/>
    <w:rsid w:val="007C2598"/>
    <w:rsid w:val="007C2BE5"/>
    <w:rsid w:val="007C3A06"/>
    <w:rsid w:val="007D1133"/>
    <w:rsid w:val="007D2C67"/>
    <w:rsid w:val="007E6059"/>
    <w:rsid w:val="007E63D9"/>
    <w:rsid w:val="007E74C8"/>
    <w:rsid w:val="007F16D0"/>
    <w:rsid w:val="007F5988"/>
    <w:rsid w:val="008009F6"/>
    <w:rsid w:val="008065A6"/>
    <w:rsid w:val="00807D05"/>
    <w:rsid w:val="0081128D"/>
    <w:rsid w:val="00817B08"/>
    <w:rsid w:val="00822D01"/>
    <w:rsid w:val="008237BF"/>
    <w:rsid w:val="008277DD"/>
    <w:rsid w:val="00831F4C"/>
    <w:rsid w:val="008329DE"/>
    <w:rsid w:val="00836984"/>
    <w:rsid w:val="00841082"/>
    <w:rsid w:val="00843673"/>
    <w:rsid w:val="00851F75"/>
    <w:rsid w:val="00854509"/>
    <w:rsid w:val="00855EEB"/>
    <w:rsid w:val="008578EC"/>
    <w:rsid w:val="008614E2"/>
    <w:rsid w:val="00863DCB"/>
    <w:rsid w:val="008646C3"/>
    <w:rsid w:val="008808A1"/>
    <w:rsid w:val="00880F78"/>
    <w:rsid w:val="008918E4"/>
    <w:rsid w:val="008977A2"/>
    <w:rsid w:val="008A3715"/>
    <w:rsid w:val="008A6487"/>
    <w:rsid w:val="008A7D71"/>
    <w:rsid w:val="008B1026"/>
    <w:rsid w:val="008B46D0"/>
    <w:rsid w:val="008B4A9C"/>
    <w:rsid w:val="008B5517"/>
    <w:rsid w:val="008C118F"/>
    <w:rsid w:val="008D197E"/>
    <w:rsid w:val="008D7E03"/>
    <w:rsid w:val="008E3A0C"/>
    <w:rsid w:val="008E3EE1"/>
    <w:rsid w:val="008E7348"/>
    <w:rsid w:val="008F65CA"/>
    <w:rsid w:val="00900ECF"/>
    <w:rsid w:val="009059CB"/>
    <w:rsid w:val="00914E63"/>
    <w:rsid w:val="0091626C"/>
    <w:rsid w:val="009163F9"/>
    <w:rsid w:val="00924A74"/>
    <w:rsid w:val="009261BA"/>
    <w:rsid w:val="009273DF"/>
    <w:rsid w:val="00927AD3"/>
    <w:rsid w:val="00934DF4"/>
    <w:rsid w:val="0094039C"/>
    <w:rsid w:val="00942595"/>
    <w:rsid w:val="00946BC2"/>
    <w:rsid w:val="00951027"/>
    <w:rsid w:val="00951E24"/>
    <w:rsid w:val="00961493"/>
    <w:rsid w:val="00961A90"/>
    <w:rsid w:val="0096367A"/>
    <w:rsid w:val="009725D7"/>
    <w:rsid w:val="009761F1"/>
    <w:rsid w:val="00982FA3"/>
    <w:rsid w:val="00983632"/>
    <w:rsid w:val="009862F4"/>
    <w:rsid w:val="009952C7"/>
    <w:rsid w:val="009970D8"/>
    <w:rsid w:val="009A0EE2"/>
    <w:rsid w:val="009A6024"/>
    <w:rsid w:val="009A7F01"/>
    <w:rsid w:val="009B24CC"/>
    <w:rsid w:val="009B2821"/>
    <w:rsid w:val="009B3764"/>
    <w:rsid w:val="009C0AE3"/>
    <w:rsid w:val="009C6D26"/>
    <w:rsid w:val="009D214C"/>
    <w:rsid w:val="009D5D08"/>
    <w:rsid w:val="009E0861"/>
    <w:rsid w:val="009E4203"/>
    <w:rsid w:val="009E4B27"/>
    <w:rsid w:val="009E6B5A"/>
    <w:rsid w:val="009E7339"/>
    <w:rsid w:val="009E79C6"/>
    <w:rsid w:val="009F1DBD"/>
    <w:rsid w:val="009F6890"/>
    <w:rsid w:val="009F7570"/>
    <w:rsid w:val="009F7AEA"/>
    <w:rsid w:val="00A020FB"/>
    <w:rsid w:val="00A042B9"/>
    <w:rsid w:val="00A0747F"/>
    <w:rsid w:val="00A10416"/>
    <w:rsid w:val="00A12A16"/>
    <w:rsid w:val="00A163E7"/>
    <w:rsid w:val="00A20930"/>
    <w:rsid w:val="00A239F0"/>
    <w:rsid w:val="00A2579B"/>
    <w:rsid w:val="00A35A29"/>
    <w:rsid w:val="00A37273"/>
    <w:rsid w:val="00A377CD"/>
    <w:rsid w:val="00A4049D"/>
    <w:rsid w:val="00A41642"/>
    <w:rsid w:val="00A43BB8"/>
    <w:rsid w:val="00A44F1A"/>
    <w:rsid w:val="00A60F97"/>
    <w:rsid w:val="00A62408"/>
    <w:rsid w:val="00A662F9"/>
    <w:rsid w:val="00A83A1A"/>
    <w:rsid w:val="00A90DA0"/>
    <w:rsid w:val="00A90DC5"/>
    <w:rsid w:val="00A96924"/>
    <w:rsid w:val="00AB21B2"/>
    <w:rsid w:val="00AB4D85"/>
    <w:rsid w:val="00AB50F4"/>
    <w:rsid w:val="00AB60A4"/>
    <w:rsid w:val="00AC0529"/>
    <w:rsid w:val="00AC14CF"/>
    <w:rsid w:val="00AC1C1E"/>
    <w:rsid w:val="00AC3E5C"/>
    <w:rsid w:val="00AC401F"/>
    <w:rsid w:val="00AD6684"/>
    <w:rsid w:val="00AE0F2D"/>
    <w:rsid w:val="00AE34C9"/>
    <w:rsid w:val="00AF614A"/>
    <w:rsid w:val="00AF63D4"/>
    <w:rsid w:val="00AF7250"/>
    <w:rsid w:val="00B04D9A"/>
    <w:rsid w:val="00B05235"/>
    <w:rsid w:val="00B052D1"/>
    <w:rsid w:val="00B12237"/>
    <w:rsid w:val="00B1758A"/>
    <w:rsid w:val="00B20D68"/>
    <w:rsid w:val="00B254B4"/>
    <w:rsid w:val="00B2591D"/>
    <w:rsid w:val="00B31DF8"/>
    <w:rsid w:val="00B43506"/>
    <w:rsid w:val="00B4602B"/>
    <w:rsid w:val="00B46763"/>
    <w:rsid w:val="00B51F41"/>
    <w:rsid w:val="00B529A2"/>
    <w:rsid w:val="00B57C7E"/>
    <w:rsid w:val="00B61E64"/>
    <w:rsid w:val="00B72857"/>
    <w:rsid w:val="00B76461"/>
    <w:rsid w:val="00B7744A"/>
    <w:rsid w:val="00B80657"/>
    <w:rsid w:val="00B81238"/>
    <w:rsid w:val="00B840DC"/>
    <w:rsid w:val="00B84F08"/>
    <w:rsid w:val="00B92C88"/>
    <w:rsid w:val="00BA04DE"/>
    <w:rsid w:val="00BA35DB"/>
    <w:rsid w:val="00BA4427"/>
    <w:rsid w:val="00BB314B"/>
    <w:rsid w:val="00BB5EC1"/>
    <w:rsid w:val="00BC6146"/>
    <w:rsid w:val="00BC72D1"/>
    <w:rsid w:val="00BC7C88"/>
    <w:rsid w:val="00BD0816"/>
    <w:rsid w:val="00BD6209"/>
    <w:rsid w:val="00BD75A5"/>
    <w:rsid w:val="00BD7A9E"/>
    <w:rsid w:val="00BE5C17"/>
    <w:rsid w:val="00BF3AC1"/>
    <w:rsid w:val="00BF5069"/>
    <w:rsid w:val="00BF743C"/>
    <w:rsid w:val="00C01B79"/>
    <w:rsid w:val="00C12988"/>
    <w:rsid w:val="00C17469"/>
    <w:rsid w:val="00C2503E"/>
    <w:rsid w:val="00C25C62"/>
    <w:rsid w:val="00C27D95"/>
    <w:rsid w:val="00C3253F"/>
    <w:rsid w:val="00C37745"/>
    <w:rsid w:val="00C4342D"/>
    <w:rsid w:val="00C4650E"/>
    <w:rsid w:val="00C46FCC"/>
    <w:rsid w:val="00C501BD"/>
    <w:rsid w:val="00C547F5"/>
    <w:rsid w:val="00C66001"/>
    <w:rsid w:val="00C7193D"/>
    <w:rsid w:val="00C7396E"/>
    <w:rsid w:val="00C76D19"/>
    <w:rsid w:val="00C776AE"/>
    <w:rsid w:val="00C8574B"/>
    <w:rsid w:val="00C86A59"/>
    <w:rsid w:val="00C97F65"/>
    <w:rsid w:val="00CA2C5C"/>
    <w:rsid w:val="00CA33D9"/>
    <w:rsid w:val="00CB5392"/>
    <w:rsid w:val="00CC072D"/>
    <w:rsid w:val="00CC15E1"/>
    <w:rsid w:val="00CC301E"/>
    <w:rsid w:val="00CD6637"/>
    <w:rsid w:val="00CE309C"/>
    <w:rsid w:val="00CE56C4"/>
    <w:rsid w:val="00CE61B6"/>
    <w:rsid w:val="00CF059A"/>
    <w:rsid w:val="00CF17F2"/>
    <w:rsid w:val="00CF7DA9"/>
    <w:rsid w:val="00D01763"/>
    <w:rsid w:val="00D0402B"/>
    <w:rsid w:val="00D04625"/>
    <w:rsid w:val="00D051C9"/>
    <w:rsid w:val="00D13943"/>
    <w:rsid w:val="00D14A22"/>
    <w:rsid w:val="00D15C1B"/>
    <w:rsid w:val="00D17494"/>
    <w:rsid w:val="00D2007C"/>
    <w:rsid w:val="00D20CF5"/>
    <w:rsid w:val="00D22EAF"/>
    <w:rsid w:val="00D32D0F"/>
    <w:rsid w:val="00D65B46"/>
    <w:rsid w:val="00D70612"/>
    <w:rsid w:val="00D7246E"/>
    <w:rsid w:val="00D76528"/>
    <w:rsid w:val="00D828EB"/>
    <w:rsid w:val="00D9041A"/>
    <w:rsid w:val="00D93EF6"/>
    <w:rsid w:val="00DA17E7"/>
    <w:rsid w:val="00DB1FB5"/>
    <w:rsid w:val="00DB531F"/>
    <w:rsid w:val="00DB6340"/>
    <w:rsid w:val="00DC0553"/>
    <w:rsid w:val="00DC6BA6"/>
    <w:rsid w:val="00DD29E8"/>
    <w:rsid w:val="00DD412A"/>
    <w:rsid w:val="00E003E9"/>
    <w:rsid w:val="00E00DBE"/>
    <w:rsid w:val="00E03DBF"/>
    <w:rsid w:val="00E1370B"/>
    <w:rsid w:val="00E22737"/>
    <w:rsid w:val="00E24620"/>
    <w:rsid w:val="00E26D31"/>
    <w:rsid w:val="00E36A3D"/>
    <w:rsid w:val="00E43607"/>
    <w:rsid w:val="00E45008"/>
    <w:rsid w:val="00E455BE"/>
    <w:rsid w:val="00E502E7"/>
    <w:rsid w:val="00E53F99"/>
    <w:rsid w:val="00E54808"/>
    <w:rsid w:val="00E62051"/>
    <w:rsid w:val="00E646B5"/>
    <w:rsid w:val="00E664B2"/>
    <w:rsid w:val="00E674D4"/>
    <w:rsid w:val="00E7509F"/>
    <w:rsid w:val="00E82E24"/>
    <w:rsid w:val="00E82E5D"/>
    <w:rsid w:val="00E84372"/>
    <w:rsid w:val="00E91044"/>
    <w:rsid w:val="00E92A6D"/>
    <w:rsid w:val="00EA5324"/>
    <w:rsid w:val="00EB40EF"/>
    <w:rsid w:val="00EB6D9C"/>
    <w:rsid w:val="00EC1227"/>
    <w:rsid w:val="00EC241B"/>
    <w:rsid w:val="00EC2840"/>
    <w:rsid w:val="00EC491E"/>
    <w:rsid w:val="00ED1644"/>
    <w:rsid w:val="00EE1DB6"/>
    <w:rsid w:val="00EE4365"/>
    <w:rsid w:val="00EE4E03"/>
    <w:rsid w:val="00EE5CB2"/>
    <w:rsid w:val="00EE67DE"/>
    <w:rsid w:val="00EF182C"/>
    <w:rsid w:val="00EF18D4"/>
    <w:rsid w:val="00EF4B71"/>
    <w:rsid w:val="00EF4FAF"/>
    <w:rsid w:val="00EF7A80"/>
    <w:rsid w:val="00F002EC"/>
    <w:rsid w:val="00F123DF"/>
    <w:rsid w:val="00F132F0"/>
    <w:rsid w:val="00F14519"/>
    <w:rsid w:val="00F20128"/>
    <w:rsid w:val="00F20B53"/>
    <w:rsid w:val="00F21CA7"/>
    <w:rsid w:val="00F2499A"/>
    <w:rsid w:val="00F24D20"/>
    <w:rsid w:val="00F25BB4"/>
    <w:rsid w:val="00F26F19"/>
    <w:rsid w:val="00F30A5C"/>
    <w:rsid w:val="00F3578B"/>
    <w:rsid w:val="00F37762"/>
    <w:rsid w:val="00F45910"/>
    <w:rsid w:val="00F45DE0"/>
    <w:rsid w:val="00F5784E"/>
    <w:rsid w:val="00F602A2"/>
    <w:rsid w:val="00F619E2"/>
    <w:rsid w:val="00F62009"/>
    <w:rsid w:val="00F62036"/>
    <w:rsid w:val="00F63A2A"/>
    <w:rsid w:val="00F64B61"/>
    <w:rsid w:val="00F665C2"/>
    <w:rsid w:val="00F70359"/>
    <w:rsid w:val="00F716D5"/>
    <w:rsid w:val="00F71BA5"/>
    <w:rsid w:val="00F757C1"/>
    <w:rsid w:val="00F80E9C"/>
    <w:rsid w:val="00F81B5C"/>
    <w:rsid w:val="00F831B7"/>
    <w:rsid w:val="00F833B7"/>
    <w:rsid w:val="00F9730C"/>
    <w:rsid w:val="00FA3DCF"/>
    <w:rsid w:val="00FA729B"/>
    <w:rsid w:val="00FB011F"/>
    <w:rsid w:val="00FB4283"/>
    <w:rsid w:val="00FC2916"/>
    <w:rsid w:val="00FC4BE7"/>
    <w:rsid w:val="00FC7A0A"/>
    <w:rsid w:val="00FE3155"/>
    <w:rsid w:val="00FE582C"/>
    <w:rsid w:val="00FE6030"/>
    <w:rsid w:val="00FF0DC4"/>
    <w:rsid w:val="00FF18BA"/>
    <w:rsid w:val="00FF47B8"/>
    <w:rsid w:val="00FF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0E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uiPriority w:val="1"/>
    <w:qFormat/>
    <w:rsid w:val="00F80E9C"/>
    <w:pPr>
      <w:widowControl w:val="0"/>
      <w:jc w:val="both"/>
    </w:pPr>
    <w:rPr>
      <w:rFonts w:ascii="Calibri" w:eastAsia="宋体" w:hAnsi="Calibri" w:cs="Times New Roman"/>
    </w:rPr>
  </w:style>
  <w:style w:type="table" w:customStyle="1" w:styleId="TableNormal">
    <w:name w:val="Table Normal"/>
    <w:uiPriority w:val="2"/>
    <w:unhideWhenUsed/>
    <w:qFormat/>
    <w:rsid w:val="00F80E9C"/>
    <w:pPr>
      <w:widowControl w:val="0"/>
    </w:pPr>
    <w:rPr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0E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uiPriority w:val="1"/>
    <w:qFormat/>
    <w:rsid w:val="00F80E9C"/>
    <w:pPr>
      <w:widowControl w:val="0"/>
      <w:jc w:val="both"/>
    </w:pPr>
    <w:rPr>
      <w:rFonts w:ascii="Calibri" w:eastAsia="宋体" w:hAnsi="Calibri" w:cs="Times New Roman"/>
    </w:rPr>
  </w:style>
  <w:style w:type="table" w:customStyle="1" w:styleId="TableNormal">
    <w:name w:val="Table Normal"/>
    <w:uiPriority w:val="2"/>
    <w:unhideWhenUsed/>
    <w:qFormat/>
    <w:rsid w:val="00F80E9C"/>
    <w:pPr>
      <w:widowControl w:val="0"/>
    </w:pPr>
    <w:rPr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1-12-03T01:22:00Z</dcterms:created>
  <dcterms:modified xsi:type="dcterms:W3CDTF">2022-01-08T06:35:00Z</dcterms:modified>
</cp:coreProperties>
</file>